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37D62" w14:textId="77777777" w:rsidR="00235937" w:rsidRPr="00A00EDA" w:rsidRDefault="00300826" w:rsidP="00300826">
      <w:pPr>
        <w:jc w:val="center"/>
        <w:rPr>
          <w:sz w:val="20"/>
        </w:rPr>
      </w:pPr>
      <w:r w:rsidRPr="00A00EDA">
        <w:rPr>
          <w:rFonts w:ascii="Times New Roman" w:eastAsia="宋体" w:hAnsi="Times New Roman" w:cs="Times New Roman"/>
          <w:bCs/>
          <w:kern w:val="0"/>
          <w:szCs w:val="36"/>
        </w:rPr>
        <w:t>Table S</w:t>
      </w:r>
      <w:r w:rsidRPr="00A00EDA">
        <w:rPr>
          <w:rFonts w:ascii="Times New Roman" w:eastAsia="宋体" w:hAnsi="Times New Roman" w:cs="Times New Roman" w:hint="eastAsia"/>
          <w:bCs/>
          <w:kern w:val="0"/>
          <w:szCs w:val="36"/>
        </w:rPr>
        <w:t>3</w:t>
      </w:r>
      <w:r w:rsidR="00A029EB" w:rsidRPr="00A00EDA">
        <w:rPr>
          <w:rFonts w:ascii="Times New Roman" w:eastAsia="宋体" w:hAnsi="Times New Roman" w:cs="Times New Roman"/>
          <w:bCs/>
          <w:kern w:val="0"/>
          <w:szCs w:val="36"/>
        </w:rPr>
        <w:t>.</w:t>
      </w:r>
      <w:r w:rsidRPr="00A00EDA">
        <w:rPr>
          <w:sz w:val="20"/>
        </w:rPr>
        <w:t xml:space="preserve"> </w:t>
      </w:r>
      <w:r w:rsidRPr="00A00EDA">
        <w:rPr>
          <w:rFonts w:ascii="Times New Roman" w:eastAsia="宋体" w:hAnsi="Times New Roman" w:cs="Times New Roman"/>
          <w:bCs/>
          <w:kern w:val="0"/>
          <w:szCs w:val="36"/>
        </w:rPr>
        <w:t>Primers used in this study</w:t>
      </w:r>
    </w:p>
    <w:tbl>
      <w:tblPr>
        <w:tblW w:w="833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4444"/>
        <w:gridCol w:w="1125"/>
        <w:gridCol w:w="1147"/>
      </w:tblGrid>
      <w:tr w:rsidR="00A00EDA" w:rsidRPr="00A00EDA" w14:paraId="43C36AED" w14:textId="77777777" w:rsidTr="001B12DB">
        <w:trPr>
          <w:trHeight w:val="782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0C0C0"/>
            <w:vAlign w:val="center"/>
            <w:hideMark/>
          </w:tcPr>
          <w:p w14:paraId="730DE2DA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A00EDA">
              <w:rPr>
                <w:rFonts w:ascii="Times New Roman" w:hAnsi="Times New Roman" w:cs="Times New Roman"/>
                <w:b/>
                <w:szCs w:val="24"/>
              </w:rPr>
              <w:t>Primer name</w:t>
            </w:r>
          </w:p>
        </w:tc>
        <w:tc>
          <w:tcPr>
            <w:tcW w:w="44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0C0C0"/>
            <w:vAlign w:val="center"/>
            <w:hideMark/>
          </w:tcPr>
          <w:p w14:paraId="76C4C59F" w14:textId="77777777" w:rsidR="00300826" w:rsidRPr="00A00EDA" w:rsidRDefault="00300826" w:rsidP="007D03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A00EDA">
              <w:rPr>
                <w:rFonts w:ascii="Times New Roman" w:hAnsi="Times New Roman" w:cs="Times New Roman"/>
                <w:b/>
                <w:szCs w:val="24"/>
              </w:rPr>
              <w:t>Oligonucleotide sequence (5’→3’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0C0C0"/>
            <w:vAlign w:val="center"/>
            <w:hideMark/>
          </w:tcPr>
          <w:p w14:paraId="75DE4B7C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bp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0C0C0"/>
            <w:vAlign w:val="center"/>
            <w:hideMark/>
          </w:tcPr>
          <w:p w14:paraId="6C02D572" w14:textId="77777777" w:rsidR="00300826" w:rsidRPr="00A00EDA" w:rsidRDefault="00300826" w:rsidP="003008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Tm</w:t>
            </w:r>
          </w:p>
        </w:tc>
      </w:tr>
      <w:tr w:rsidR="00A00EDA" w:rsidRPr="00A00EDA" w14:paraId="4A20DF3E" w14:textId="77777777" w:rsidTr="001B12DB">
        <w:trPr>
          <w:trHeight w:val="312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9F152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-F</w:t>
            </w:r>
          </w:p>
        </w:tc>
        <w:tc>
          <w:tcPr>
            <w:tcW w:w="44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BADDB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CTATTCTCTGCCACCCCTC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986F1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ACA55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44</w:t>
            </w:r>
          </w:p>
        </w:tc>
      </w:tr>
      <w:tr w:rsidR="00A00EDA" w:rsidRPr="00A00EDA" w14:paraId="51C87B28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21287C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151B0A85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AACTGAGCTGCTGTGAACA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96F5241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EB35B75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9.11</w:t>
            </w:r>
          </w:p>
        </w:tc>
      </w:tr>
      <w:tr w:rsidR="00A00EDA" w:rsidRPr="00A00EDA" w14:paraId="354DC038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299DB4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2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3E93B2A5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TGGATCATCTCCCACAGGT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393CE2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5E174E2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10</w:t>
            </w:r>
          </w:p>
        </w:tc>
      </w:tr>
      <w:tr w:rsidR="00A00EDA" w:rsidRPr="00A00EDA" w14:paraId="72695407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D3EE14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2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17611E8E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GTCATCACACATGGCAATAC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DDE44A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28BA5EC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15</w:t>
            </w:r>
          </w:p>
        </w:tc>
      </w:tr>
      <w:tr w:rsidR="00A00EDA" w:rsidRPr="00A00EDA" w14:paraId="7B093679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C99624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3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4991B7D2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GTTCAACAAAGCAGCCT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645DDD6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15C3FD1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02</w:t>
            </w:r>
          </w:p>
        </w:tc>
      </w:tr>
      <w:tr w:rsidR="00A00EDA" w:rsidRPr="00A00EDA" w14:paraId="26723C85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7BC26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3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45DDF2C3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CCAGCCCGAAGTTCTGT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EB6FAA7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BAD45F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79</w:t>
            </w:r>
          </w:p>
        </w:tc>
      </w:tr>
      <w:tr w:rsidR="00A00EDA" w:rsidRPr="00A00EDA" w14:paraId="004C7709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88857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4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1B752D8E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ATGGGAATCTTCCTTGGGT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96155B5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621F8A4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03</w:t>
            </w:r>
          </w:p>
        </w:tc>
      </w:tr>
      <w:tr w:rsidR="00A00EDA" w:rsidRPr="00A00EDA" w14:paraId="7C774765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7F4460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4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7D6EE1E0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TAAGACTCCGGTTGGTGAT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1DC5621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E0F081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26</w:t>
            </w:r>
          </w:p>
        </w:tc>
      </w:tr>
      <w:tr w:rsidR="00A00EDA" w:rsidRPr="00A00EDA" w14:paraId="62D3D9F2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FAF94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5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653A2847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CATTCACCAACCACACCA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2825EE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643D1C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5.69</w:t>
            </w:r>
          </w:p>
        </w:tc>
      </w:tr>
      <w:tr w:rsidR="00A00EDA" w:rsidRPr="00A00EDA" w14:paraId="798273B9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5D0628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5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2FC2264B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CCATCTGTTCTTCTGCACCT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643C52A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EFC5C2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17</w:t>
            </w:r>
          </w:p>
        </w:tc>
      </w:tr>
      <w:tr w:rsidR="00A00EDA" w:rsidRPr="00A00EDA" w14:paraId="40B6A160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9E6EA7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6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0507CC9F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TGAGAGGACTAGGAGGTAC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7419BF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B095960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62</w:t>
            </w:r>
          </w:p>
        </w:tc>
      </w:tr>
      <w:tr w:rsidR="00A00EDA" w:rsidRPr="00A00EDA" w14:paraId="7641DEDE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59B020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6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40C683B5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TTCGATCACAGGCTCAAAC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AB7868E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DB1BA3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87</w:t>
            </w:r>
          </w:p>
        </w:tc>
      </w:tr>
      <w:tr w:rsidR="00A00EDA" w:rsidRPr="00A00EDA" w14:paraId="1107CE54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0FD366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7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722DC77E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TAACGAATGGCCCACTGC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14B2C00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E3E653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22</w:t>
            </w:r>
          </w:p>
        </w:tc>
      </w:tr>
      <w:tr w:rsidR="00A00EDA" w:rsidRPr="00A00EDA" w14:paraId="3559BC39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832DA0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7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0A7A4D69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ATTTGGGGAGCAAGCACT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F87968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565077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27</w:t>
            </w:r>
          </w:p>
        </w:tc>
      </w:tr>
      <w:tr w:rsidR="00A00EDA" w:rsidRPr="00A00EDA" w14:paraId="5AD12239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96AC20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8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0556242A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TGGAACCAGAGCCAAGAAG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4B61F3F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9D9925E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09</w:t>
            </w:r>
          </w:p>
        </w:tc>
      </w:tr>
      <w:tr w:rsidR="00A00EDA" w:rsidRPr="00A00EDA" w14:paraId="6DE188FC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1ACB23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8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32EFBCCE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TCCACACACTTTCTTGAACG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22B026E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08F666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12</w:t>
            </w:r>
          </w:p>
        </w:tc>
      </w:tr>
      <w:tr w:rsidR="00A00EDA" w:rsidRPr="00A00EDA" w14:paraId="0653367C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5114E6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9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419B7E04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CCACCTACTCCCTACTAACCC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3E3DB8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FD26AAD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6.88</w:t>
            </w:r>
          </w:p>
        </w:tc>
      </w:tr>
      <w:tr w:rsidR="00A00EDA" w:rsidRPr="00A00EDA" w14:paraId="4065FDAD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5DD90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9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485C0BA1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TTCTCTTACACCTCCATGG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E3705C5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FE507B7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29</w:t>
            </w:r>
          </w:p>
        </w:tc>
      </w:tr>
      <w:tr w:rsidR="00A00EDA" w:rsidRPr="00A00EDA" w14:paraId="4C2E85E6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C1BBFA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0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5A552F66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AATCCCTCGTCTGACATCTC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084422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52A8B4C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8.78</w:t>
            </w:r>
          </w:p>
        </w:tc>
      </w:tr>
      <w:tr w:rsidR="00A00EDA" w:rsidRPr="00A00EDA" w14:paraId="1D609B95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D3B79A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0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683749C3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TCGATGACCTTAAAGCCTCG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C15AE3C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C9F8F4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9.24</w:t>
            </w:r>
          </w:p>
        </w:tc>
      </w:tr>
      <w:tr w:rsidR="00A00EDA" w:rsidRPr="00A00EDA" w14:paraId="17F2A2B0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3D6F09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1-F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35D95FD2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ATGCAGTCAGGGTACTGG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F3DD3ED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F826BB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6.82</w:t>
            </w:r>
          </w:p>
        </w:tc>
      </w:tr>
      <w:tr w:rsidR="00A00EDA" w:rsidRPr="00A00EDA" w14:paraId="48198F3B" w14:textId="77777777" w:rsidTr="001B12DB">
        <w:trPr>
          <w:trHeight w:val="312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57E9BE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1-R</w:t>
            </w:r>
          </w:p>
        </w:tc>
        <w:tc>
          <w:tcPr>
            <w:tcW w:w="4444" w:type="dxa"/>
            <w:shd w:val="clear" w:color="auto" w:fill="auto"/>
            <w:noWrap/>
            <w:vAlign w:val="center"/>
            <w:hideMark/>
          </w:tcPr>
          <w:p w14:paraId="11AEF385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CCACTACATCCCTTGAGC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FC0F274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82254BD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19</w:t>
            </w:r>
          </w:p>
        </w:tc>
      </w:tr>
      <w:tr w:rsidR="00A00EDA" w:rsidRPr="00A00EDA" w14:paraId="6066510B" w14:textId="77777777" w:rsidTr="001B12DB">
        <w:trPr>
          <w:trHeight w:val="312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8A998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2-F</w:t>
            </w:r>
          </w:p>
        </w:tc>
        <w:tc>
          <w:tcPr>
            <w:tcW w:w="4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AEF9EB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AGTGGCAGGAATTGGAGCAT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B69413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5B5F5E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7.17</w:t>
            </w:r>
          </w:p>
        </w:tc>
      </w:tr>
      <w:tr w:rsidR="00300826" w:rsidRPr="00A00EDA" w14:paraId="20A7D09D" w14:textId="77777777" w:rsidTr="001B12DB">
        <w:trPr>
          <w:trHeight w:val="312"/>
        </w:trPr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0002A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GRF12-R</w:t>
            </w:r>
          </w:p>
        </w:tc>
        <w:tc>
          <w:tcPr>
            <w:tcW w:w="44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33E0C" w14:textId="77777777" w:rsidR="00300826" w:rsidRPr="00A00EDA" w:rsidRDefault="00300826" w:rsidP="007D03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TGGGTTCAAAGCTACGTCGT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036B1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EE017" w14:textId="77777777" w:rsidR="00300826" w:rsidRPr="00A00EDA" w:rsidRDefault="00300826" w:rsidP="00CA1D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00EDA">
              <w:rPr>
                <w:rFonts w:ascii="Times New Roman" w:eastAsia="宋体" w:hAnsi="Times New Roman" w:cs="Times New Roman"/>
                <w:kern w:val="0"/>
                <w:szCs w:val="24"/>
              </w:rPr>
              <w:t>56.81</w:t>
            </w:r>
          </w:p>
        </w:tc>
      </w:tr>
    </w:tbl>
    <w:p w14:paraId="60FACCFB" w14:textId="77777777" w:rsidR="00300826" w:rsidRPr="00A00EDA" w:rsidRDefault="00300826">
      <w:bookmarkStart w:id="0" w:name="_GoBack"/>
      <w:bookmarkEnd w:id="0"/>
    </w:p>
    <w:sectPr w:rsidR="00300826" w:rsidRPr="00A00EDA" w:rsidSect="00B835C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C3E0A3" w14:textId="77777777" w:rsidR="00930EEE" w:rsidRDefault="00930EEE" w:rsidP="00315CBA">
      <w:r>
        <w:separator/>
      </w:r>
    </w:p>
  </w:endnote>
  <w:endnote w:type="continuationSeparator" w:id="0">
    <w:p w14:paraId="5A5C72A8" w14:textId="77777777" w:rsidR="00930EEE" w:rsidRDefault="00930EEE" w:rsidP="0031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A0388" w14:textId="77777777" w:rsidR="00930EEE" w:rsidRDefault="00930EEE" w:rsidP="00315CBA">
      <w:r>
        <w:separator/>
      </w:r>
    </w:p>
  </w:footnote>
  <w:footnote w:type="continuationSeparator" w:id="0">
    <w:p w14:paraId="36E560CC" w14:textId="77777777" w:rsidR="00930EEE" w:rsidRDefault="00930EEE" w:rsidP="00315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FiMWMzYTFlNGU3NWZmZWY5YzhkNmVkYmJlNzRlYTUifQ=="/>
  </w:docVars>
  <w:rsids>
    <w:rsidRoot w:val="00D62D84"/>
    <w:rsid w:val="000E38C8"/>
    <w:rsid w:val="00157963"/>
    <w:rsid w:val="001A5684"/>
    <w:rsid w:val="001B12DB"/>
    <w:rsid w:val="001B6A9D"/>
    <w:rsid w:val="00235937"/>
    <w:rsid w:val="00300826"/>
    <w:rsid w:val="00315CBA"/>
    <w:rsid w:val="004D57E5"/>
    <w:rsid w:val="004E7BB6"/>
    <w:rsid w:val="006F6F5F"/>
    <w:rsid w:val="00796B83"/>
    <w:rsid w:val="007D0392"/>
    <w:rsid w:val="007F477E"/>
    <w:rsid w:val="008F598C"/>
    <w:rsid w:val="00930EEE"/>
    <w:rsid w:val="00945D59"/>
    <w:rsid w:val="00A00EDA"/>
    <w:rsid w:val="00A029EB"/>
    <w:rsid w:val="00A92223"/>
    <w:rsid w:val="00AA1E76"/>
    <w:rsid w:val="00AD7C7F"/>
    <w:rsid w:val="00B42C10"/>
    <w:rsid w:val="00B835CE"/>
    <w:rsid w:val="00B86EB2"/>
    <w:rsid w:val="00C46358"/>
    <w:rsid w:val="00D16958"/>
    <w:rsid w:val="00D62D84"/>
    <w:rsid w:val="00E4370F"/>
    <w:rsid w:val="00F36821"/>
    <w:rsid w:val="00FB26B2"/>
    <w:rsid w:val="00FC4413"/>
    <w:rsid w:val="00FF0F3F"/>
    <w:rsid w:val="00FF2170"/>
    <w:rsid w:val="091109F1"/>
    <w:rsid w:val="123B3C33"/>
    <w:rsid w:val="2822236E"/>
    <w:rsid w:val="3744095E"/>
    <w:rsid w:val="403501D5"/>
    <w:rsid w:val="48692A79"/>
    <w:rsid w:val="51E00A5E"/>
    <w:rsid w:val="530B43BD"/>
    <w:rsid w:val="5D423D7A"/>
    <w:rsid w:val="61EA45C0"/>
    <w:rsid w:val="67510B89"/>
    <w:rsid w:val="6C9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0B867"/>
  <w15:docId w15:val="{5E48EE47-9643-4F3F-AA07-8247BB46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C441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C4413"/>
    <w:rPr>
      <w:color w:val="800080"/>
      <w:u w:val="single"/>
    </w:rPr>
  </w:style>
  <w:style w:type="paragraph" w:customStyle="1" w:styleId="font5">
    <w:name w:val="font5"/>
    <w:basedOn w:val="a"/>
    <w:rsid w:val="00FC44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C44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36"/>
      <w:szCs w:val="36"/>
    </w:rPr>
  </w:style>
  <w:style w:type="paragraph" w:customStyle="1" w:styleId="xl65">
    <w:name w:val="xl65"/>
    <w:basedOn w:val="a"/>
    <w:rsid w:val="00FC4413"/>
    <w:pPr>
      <w:widowControl/>
      <w:pBdr>
        <w:bottom w:val="single" w:sz="12" w:space="0" w:color="auto"/>
      </w:pBdr>
      <w:shd w:val="clear" w:color="000000" w:fill="9BBB5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7">
    <w:name w:val="xl67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Cs w:val="24"/>
    </w:rPr>
  </w:style>
  <w:style w:type="paragraph" w:customStyle="1" w:styleId="xl68">
    <w:name w:val="xl68"/>
    <w:basedOn w:val="a"/>
    <w:rsid w:val="00FC441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9">
    <w:name w:val="xl69"/>
    <w:basedOn w:val="a"/>
    <w:rsid w:val="00FC441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Min</dc:creator>
  <cp:lastModifiedBy>song</cp:lastModifiedBy>
  <cp:revision>4</cp:revision>
  <dcterms:created xsi:type="dcterms:W3CDTF">2024-06-10T05:30:00Z</dcterms:created>
  <dcterms:modified xsi:type="dcterms:W3CDTF">2024-06-1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3311F1BAA94F498D0C5CD36A557ADC_12</vt:lpwstr>
  </property>
</Properties>
</file>